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6BEC9" w14:textId="63166D35" w:rsidR="0079525A" w:rsidRPr="00680725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797455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Text. </w:t>
      </w:r>
      <w:r w:rsidRPr="00680725">
        <w:rPr>
          <w:rFonts w:ascii="Times New Roman" w:hAnsi="Times New Roman" w:cs="Times New Roman"/>
          <w:b/>
          <w:color w:val="000000" w:themeColor="text1"/>
          <w:lang w:val="en-US"/>
        </w:rPr>
        <w:t>Rosetta design.xml protocol</w:t>
      </w:r>
    </w:p>
    <w:p w14:paraId="2B71FB1D" w14:textId="77777777" w:rsidR="007952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2EAEBB"/>
          <w:lang w:val="en-US"/>
        </w:rPr>
      </w:pPr>
    </w:p>
    <w:p w14:paraId="4EBB560F" w14:textId="77777777" w:rsidR="007952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2EAEBB"/>
          <w:lang w:val="en-US"/>
        </w:rPr>
      </w:pPr>
    </w:p>
    <w:p w14:paraId="03E16514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Times New Roman" w:hAnsi="Times New Roman" w:cs="Times New Roman"/>
          <w:color w:val="2EAEBB"/>
          <w:lang w:val="en-US"/>
        </w:rPr>
        <w:t>&lt;</w:t>
      </w:r>
      <w:r w:rsidRPr="00D4665A">
        <w:rPr>
          <w:rFonts w:ascii="Menlo" w:hAnsi="Menlo" w:cs="Menlo"/>
          <w:color w:val="2EAEBB"/>
          <w:lang w:val="en-US"/>
        </w:rPr>
        <w:t>ROSETTASCRIPTS&gt;</w:t>
      </w:r>
    </w:p>
    <w:p w14:paraId="78EF6BC1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SCOREFXNS&gt;</w:t>
      </w:r>
    </w:p>
    <w:p w14:paraId="1405D3DC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/SCOREFXNS&gt;</w:t>
      </w:r>
    </w:p>
    <w:p w14:paraId="3E9D656E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FILTERS&gt;</w:t>
      </w:r>
    </w:p>
    <w:p w14:paraId="374903E1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</w:t>
      </w:r>
      <w:proofErr w:type="spellStart"/>
      <w:r w:rsidRPr="00D4665A">
        <w:rPr>
          <w:rFonts w:ascii="Menlo" w:hAnsi="Menlo" w:cs="Menlo"/>
          <w:color w:val="2EAEBB"/>
          <w:lang w:val="en-US"/>
        </w:rPr>
        <w:t>Ddg</w:t>
      </w:r>
      <w:proofErr w:type="spellEnd"/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dg_filter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threshold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-5000.0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repeats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3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jump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2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07269D31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/FILTERS&gt;</w:t>
      </w:r>
    </w:p>
    <w:p w14:paraId="6F691B18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TASKOPERATIONS&gt;</w:t>
      </w:r>
    </w:p>
    <w:p w14:paraId="2E414DB3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</w:t>
      </w:r>
      <w:proofErr w:type="spellStart"/>
      <w:r w:rsidRPr="00D4665A">
        <w:rPr>
          <w:rFonts w:ascii="Menlo" w:hAnsi="Menlo" w:cs="Menlo"/>
          <w:color w:val="2EAEBB"/>
          <w:lang w:val="en-US"/>
        </w:rPr>
        <w:t>RestrictToRepacking</w:t>
      </w:r>
      <w:proofErr w:type="spellEnd"/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repack_only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/&gt;</w:t>
      </w:r>
    </w:p>
    <w:p w14:paraId="1A4E87BF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</w:t>
      </w:r>
      <w:proofErr w:type="spellStart"/>
      <w:r w:rsidRPr="00D4665A">
        <w:rPr>
          <w:rFonts w:ascii="Menlo" w:hAnsi="Menlo" w:cs="Menlo"/>
          <w:color w:val="2EAEBB"/>
          <w:lang w:val="en-US"/>
        </w:rPr>
        <w:t>ReadResfile</w:t>
      </w:r>
      <w:proofErr w:type="spellEnd"/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resfile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file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res.resfile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51BA7B4F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/TASKOPERATIONS&gt;</w:t>
      </w:r>
    </w:p>
    <w:p w14:paraId="7A196621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MOVERS&gt;</w:t>
      </w:r>
    </w:p>
    <w:p w14:paraId="3B6FF76D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</w:t>
      </w:r>
      <w:proofErr w:type="spellStart"/>
      <w:r w:rsidRPr="00D4665A">
        <w:rPr>
          <w:rFonts w:ascii="Menlo" w:hAnsi="Menlo" w:cs="Menlo"/>
          <w:color w:val="2EAEBB"/>
          <w:lang w:val="en-US"/>
        </w:rPr>
        <w:t>PackRotamersMover</w:t>
      </w:r>
      <w:proofErr w:type="spellEnd"/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pack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proofErr w:type="spellStart"/>
      <w:r w:rsidRPr="00D4665A">
        <w:rPr>
          <w:rFonts w:ascii="Menlo" w:hAnsi="Menlo" w:cs="Menlo"/>
          <w:color w:val="2FB41D"/>
          <w:lang w:val="en-US"/>
        </w:rPr>
        <w:t>task_operations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repack_only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5173D8C1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2EAEBB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ab/>
        <w:t>&lt;</w:t>
      </w:r>
      <w:proofErr w:type="spellStart"/>
      <w:r w:rsidRPr="00D4665A">
        <w:rPr>
          <w:rFonts w:ascii="Menlo" w:hAnsi="Menlo" w:cs="Menlo"/>
          <w:color w:val="2EAEBB"/>
          <w:lang w:val="en-US"/>
        </w:rPr>
        <w:t>PackRotamersMover</w:t>
      </w:r>
      <w:proofErr w:type="spellEnd"/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mut_and_pack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proofErr w:type="spellStart"/>
      <w:r w:rsidRPr="00D4665A">
        <w:rPr>
          <w:rFonts w:ascii="Menlo" w:hAnsi="Menlo" w:cs="Menlo"/>
          <w:color w:val="2FB41D"/>
          <w:lang w:val="en-US"/>
        </w:rPr>
        <w:t>task_operations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resfile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644F3AE1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</w:t>
      </w:r>
      <w:proofErr w:type="spellStart"/>
      <w:r w:rsidRPr="00D4665A">
        <w:rPr>
          <w:rFonts w:ascii="Menlo" w:hAnsi="Menlo" w:cs="Menlo"/>
          <w:color w:val="2EAEBB"/>
          <w:lang w:val="en-US"/>
        </w:rPr>
        <w:t>FilterReportAsPoseExtraScoresMover</w:t>
      </w:r>
      <w:proofErr w:type="spellEnd"/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g_wt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 </w:t>
      </w:r>
      <w:proofErr w:type="spellStart"/>
      <w:r w:rsidRPr="00D4665A">
        <w:rPr>
          <w:rFonts w:ascii="Menlo" w:hAnsi="Menlo" w:cs="Menlo"/>
          <w:color w:val="2FB41D"/>
          <w:lang w:val="en-US"/>
        </w:rPr>
        <w:t>report_as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dg_wt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 </w:t>
      </w:r>
      <w:proofErr w:type="spellStart"/>
      <w:r w:rsidRPr="00D4665A">
        <w:rPr>
          <w:rFonts w:ascii="Menlo" w:hAnsi="Menlo" w:cs="Menlo"/>
          <w:color w:val="2FB41D"/>
          <w:lang w:val="en-US"/>
        </w:rPr>
        <w:t>filter_name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dg_filter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/&gt;</w:t>
      </w:r>
    </w:p>
    <w:p w14:paraId="4E92B09D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</w:t>
      </w:r>
      <w:proofErr w:type="spellStart"/>
      <w:r w:rsidRPr="00D4665A">
        <w:rPr>
          <w:rFonts w:ascii="Menlo" w:hAnsi="Menlo" w:cs="Menlo"/>
          <w:color w:val="2EAEBB"/>
          <w:lang w:val="en-US"/>
        </w:rPr>
        <w:t>FilterReportAsPoseExtraScoresMover</w:t>
      </w:r>
      <w:proofErr w:type="spellEnd"/>
      <w:r w:rsidRPr="00D4665A">
        <w:rPr>
          <w:rFonts w:ascii="Menlo" w:hAnsi="Menlo" w:cs="Menlo"/>
          <w:color w:val="2EAEBB"/>
          <w:lang w:val="en-US"/>
        </w:rPr>
        <w:t xml:space="preserve"> </w:t>
      </w:r>
      <w:r w:rsidRPr="00D4665A">
        <w:rPr>
          <w:rFonts w:ascii="Menlo" w:hAnsi="Menlo" w:cs="Menlo"/>
          <w:color w:val="2FB41D"/>
          <w:lang w:val="en-US"/>
        </w:rPr>
        <w:t>name</w:t>
      </w:r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g_mut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proofErr w:type="spellStart"/>
      <w:r w:rsidRPr="00D4665A">
        <w:rPr>
          <w:rFonts w:ascii="Menlo" w:hAnsi="Menlo" w:cs="Menlo"/>
          <w:color w:val="2FB41D"/>
          <w:lang w:val="en-US"/>
        </w:rPr>
        <w:t>report_as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dg_mut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</w:t>
      </w:r>
      <w:proofErr w:type="spellStart"/>
      <w:r w:rsidRPr="00D4665A">
        <w:rPr>
          <w:rFonts w:ascii="Menlo" w:hAnsi="Menlo" w:cs="Menlo"/>
          <w:color w:val="2FB41D"/>
          <w:lang w:val="en-US"/>
        </w:rPr>
        <w:t>filter_name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dg_filter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 xml:space="preserve"> /&gt;</w:t>
      </w:r>
    </w:p>
    <w:p w14:paraId="6C8E5FEF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/MOVERS&gt;</w:t>
      </w:r>
    </w:p>
    <w:p w14:paraId="2D03390E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PROTOCOLS&gt;</w:t>
      </w:r>
    </w:p>
    <w:p w14:paraId="6FB090D8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 xml:space="preserve">&lt;Add </w:t>
      </w:r>
      <w:proofErr w:type="spellStart"/>
      <w:r w:rsidRPr="00D4665A">
        <w:rPr>
          <w:rFonts w:ascii="Menlo" w:hAnsi="Menlo" w:cs="Menlo"/>
          <w:color w:val="2FB41D"/>
          <w:lang w:val="en-US"/>
        </w:rPr>
        <w:t>mover_name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pack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63B1A89A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 xml:space="preserve">&lt;Add </w:t>
      </w:r>
      <w:proofErr w:type="spellStart"/>
      <w:r w:rsidRPr="00D4665A">
        <w:rPr>
          <w:rFonts w:ascii="Menlo" w:hAnsi="Menlo" w:cs="Menlo"/>
          <w:color w:val="2FB41D"/>
          <w:lang w:val="en-US"/>
        </w:rPr>
        <w:t>mover_name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g_wt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319DF8C8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 xml:space="preserve">&lt;Add </w:t>
      </w:r>
      <w:proofErr w:type="spellStart"/>
      <w:r w:rsidRPr="00D4665A">
        <w:rPr>
          <w:rFonts w:ascii="Menlo" w:hAnsi="Menlo" w:cs="Menlo"/>
          <w:color w:val="2FB41D"/>
          <w:lang w:val="en-US"/>
        </w:rPr>
        <w:t>mover_name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mut_and_pack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145DEC85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 xml:space="preserve">&lt;Add </w:t>
      </w:r>
      <w:proofErr w:type="spellStart"/>
      <w:r w:rsidRPr="00D4665A">
        <w:rPr>
          <w:rFonts w:ascii="Menlo" w:hAnsi="Menlo" w:cs="Menlo"/>
          <w:color w:val="2FB41D"/>
          <w:lang w:val="en-US"/>
        </w:rPr>
        <w:t>mover_name</w:t>
      </w:r>
      <w:proofErr w:type="spellEnd"/>
      <w:r w:rsidRPr="00D4665A">
        <w:rPr>
          <w:rFonts w:ascii="Menlo" w:hAnsi="Menlo" w:cs="Menlo"/>
          <w:color w:val="C50000"/>
          <w:lang w:val="en-US"/>
        </w:rPr>
        <w:t>=</w:t>
      </w:r>
      <w:r w:rsidRPr="00D4665A">
        <w:rPr>
          <w:rFonts w:ascii="Menlo" w:hAnsi="Menlo" w:cs="Menlo"/>
          <w:color w:val="B42419"/>
          <w:lang w:val="en-US"/>
        </w:rPr>
        <w:t>"</w:t>
      </w:r>
      <w:proofErr w:type="spellStart"/>
      <w:r w:rsidRPr="00D4665A">
        <w:rPr>
          <w:rFonts w:ascii="Menlo" w:hAnsi="Menlo" w:cs="Menlo"/>
          <w:color w:val="B42419"/>
          <w:lang w:val="en-US"/>
        </w:rPr>
        <w:t>dg_mut</w:t>
      </w:r>
      <w:proofErr w:type="spellEnd"/>
      <w:r w:rsidRPr="00D4665A">
        <w:rPr>
          <w:rFonts w:ascii="Menlo" w:hAnsi="Menlo" w:cs="Menlo"/>
          <w:color w:val="B42419"/>
          <w:lang w:val="en-US"/>
        </w:rPr>
        <w:t>"</w:t>
      </w:r>
      <w:r w:rsidRPr="00D4665A">
        <w:rPr>
          <w:rFonts w:ascii="Menlo" w:hAnsi="Menlo" w:cs="Menlo"/>
          <w:color w:val="2EAEBB"/>
          <w:lang w:val="en-US"/>
        </w:rPr>
        <w:t>/&gt;</w:t>
      </w:r>
    </w:p>
    <w:p w14:paraId="72477850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C50000"/>
          <w:lang w:val="en-US"/>
        </w:rPr>
      </w:pPr>
      <w:r w:rsidRPr="00D4665A">
        <w:rPr>
          <w:rFonts w:ascii="Menlo" w:hAnsi="Menlo" w:cs="Menlo"/>
          <w:color w:val="C50000"/>
          <w:lang w:val="en-US"/>
        </w:rPr>
        <w:tab/>
      </w:r>
      <w:r w:rsidRPr="00D4665A">
        <w:rPr>
          <w:rFonts w:ascii="Menlo" w:hAnsi="Menlo" w:cs="Menlo"/>
          <w:color w:val="2EAEBB"/>
          <w:lang w:val="en-US"/>
        </w:rPr>
        <w:t>&lt;/PROTOCOLS&gt;</w:t>
      </w:r>
    </w:p>
    <w:p w14:paraId="3ADF98A3" w14:textId="77777777" w:rsidR="0079525A" w:rsidRPr="00D4665A" w:rsidRDefault="0079525A" w:rsidP="007952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C50000"/>
          <w:lang w:val="en-US"/>
        </w:rPr>
      </w:pPr>
      <w:r>
        <w:rPr>
          <w:rFonts w:ascii="Menlo" w:hAnsi="Menlo" w:cs="Menlo"/>
          <w:color w:val="2EAEBB"/>
          <w:lang w:val="en-US"/>
        </w:rPr>
        <w:t>&lt;/ROSETTASCRIPTS</w:t>
      </w:r>
    </w:p>
    <w:p w14:paraId="4EC19F5A" w14:textId="17C98CAE" w:rsidR="00347D66" w:rsidRPr="0079525A" w:rsidRDefault="00347D66" w:rsidP="0079525A"/>
    <w:sectPr w:rsidR="00347D66" w:rsidRPr="0079525A" w:rsidSect="00D4665A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F4D64" w14:textId="77777777" w:rsidR="00552C74" w:rsidRDefault="00552C74" w:rsidP="000735B8">
      <w:r>
        <w:separator/>
      </w:r>
    </w:p>
  </w:endnote>
  <w:endnote w:type="continuationSeparator" w:id="0">
    <w:p w14:paraId="752EA5E2" w14:textId="77777777" w:rsidR="00552C74" w:rsidRDefault="00552C74" w:rsidP="0007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37195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0AFAFE" w14:textId="77777777" w:rsidR="00E35ABB" w:rsidRDefault="00E35ABB" w:rsidP="004732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4B8EDB" w14:textId="77777777" w:rsidR="00E35ABB" w:rsidRDefault="00E35ABB" w:rsidP="000735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81604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DE9B1" w14:textId="77777777" w:rsidR="00E35ABB" w:rsidRDefault="00E35ABB" w:rsidP="004732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EACDFE" w14:textId="77777777" w:rsidR="00E35ABB" w:rsidRDefault="00E35ABB" w:rsidP="000735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7115D" w14:textId="77777777" w:rsidR="00552C74" w:rsidRDefault="00552C74" w:rsidP="000735B8">
      <w:r>
        <w:separator/>
      </w:r>
    </w:p>
  </w:footnote>
  <w:footnote w:type="continuationSeparator" w:id="0">
    <w:p w14:paraId="2E51FB04" w14:textId="77777777" w:rsidR="00552C74" w:rsidRDefault="00552C74" w:rsidP="00073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65A"/>
    <w:rsid w:val="00002D94"/>
    <w:rsid w:val="00050239"/>
    <w:rsid w:val="000604E0"/>
    <w:rsid w:val="000707BA"/>
    <w:rsid w:val="000735B8"/>
    <w:rsid w:val="000A1E51"/>
    <w:rsid w:val="000C033D"/>
    <w:rsid w:val="000D1096"/>
    <w:rsid w:val="000D4EE3"/>
    <w:rsid w:val="001425F2"/>
    <w:rsid w:val="00154281"/>
    <w:rsid w:val="001579C7"/>
    <w:rsid w:val="001970E3"/>
    <w:rsid w:val="001A1466"/>
    <w:rsid w:val="001B5F0E"/>
    <w:rsid w:val="001B71FD"/>
    <w:rsid w:val="001B7B56"/>
    <w:rsid w:val="001C2038"/>
    <w:rsid w:val="001D7B43"/>
    <w:rsid w:val="00207B4C"/>
    <w:rsid w:val="002204FB"/>
    <w:rsid w:val="00221213"/>
    <w:rsid w:val="00235067"/>
    <w:rsid w:val="00272FB3"/>
    <w:rsid w:val="00281C19"/>
    <w:rsid w:val="002873E8"/>
    <w:rsid w:val="00287855"/>
    <w:rsid w:val="002952C6"/>
    <w:rsid w:val="002A0914"/>
    <w:rsid w:val="002E477D"/>
    <w:rsid w:val="00300D02"/>
    <w:rsid w:val="00326D29"/>
    <w:rsid w:val="00347D66"/>
    <w:rsid w:val="00390420"/>
    <w:rsid w:val="003B3572"/>
    <w:rsid w:val="003E3D3E"/>
    <w:rsid w:val="00415453"/>
    <w:rsid w:val="00463455"/>
    <w:rsid w:val="00525CDC"/>
    <w:rsid w:val="00547782"/>
    <w:rsid w:val="00547DC7"/>
    <w:rsid w:val="00552C74"/>
    <w:rsid w:val="005716CA"/>
    <w:rsid w:val="00587B45"/>
    <w:rsid w:val="005A4042"/>
    <w:rsid w:val="005E1EEF"/>
    <w:rsid w:val="0061280F"/>
    <w:rsid w:val="00680725"/>
    <w:rsid w:val="00683F8A"/>
    <w:rsid w:val="00687B75"/>
    <w:rsid w:val="006D676E"/>
    <w:rsid w:val="007206CD"/>
    <w:rsid w:val="00752653"/>
    <w:rsid w:val="00782DF5"/>
    <w:rsid w:val="00785CBC"/>
    <w:rsid w:val="0079525A"/>
    <w:rsid w:val="00797455"/>
    <w:rsid w:val="007E29D8"/>
    <w:rsid w:val="00837D65"/>
    <w:rsid w:val="00875B7A"/>
    <w:rsid w:val="0087666C"/>
    <w:rsid w:val="008C1E7C"/>
    <w:rsid w:val="008C4DAB"/>
    <w:rsid w:val="008D01F7"/>
    <w:rsid w:val="008D1FC9"/>
    <w:rsid w:val="008E20B6"/>
    <w:rsid w:val="008E51A7"/>
    <w:rsid w:val="008F458F"/>
    <w:rsid w:val="00902A5F"/>
    <w:rsid w:val="009034AA"/>
    <w:rsid w:val="009142BB"/>
    <w:rsid w:val="00923BA3"/>
    <w:rsid w:val="00923D92"/>
    <w:rsid w:val="00950884"/>
    <w:rsid w:val="00972E4F"/>
    <w:rsid w:val="00980020"/>
    <w:rsid w:val="00980C68"/>
    <w:rsid w:val="009D1824"/>
    <w:rsid w:val="009E6096"/>
    <w:rsid w:val="00A01F3E"/>
    <w:rsid w:val="00A173CB"/>
    <w:rsid w:val="00A312AB"/>
    <w:rsid w:val="00A71EB5"/>
    <w:rsid w:val="00AA027F"/>
    <w:rsid w:val="00AA3C9E"/>
    <w:rsid w:val="00B15C7A"/>
    <w:rsid w:val="00B209E9"/>
    <w:rsid w:val="00B97B31"/>
    <w:rsid w:val="00C14E06"/>
    <w:rsid w:val="00C27AFB"/>
    <w:rsid w:val="00C4476B"/>
    <w:rsid w:val="00CA0667"/>
    <w:rsid w:val="00CD2978"/>
    <w:rsid w:val="00CF6415"/>
    <w:rsid w:val="00D01B0E"/>
    <w:rsid w:val="00D33E43"/>
    <w:rsid w:val="00D45B93"/>
    <w:rsid w:val="00D4665A"/>
    <w:rsid w:val="00D556BD"/>
    <w:rsid w:val="00D5603F"/>
    <w:rsid w:val="00D636E3"/>
    <w:rsid w:val="00DA4F93"/>
    <w:rsid w:val="00DA6D79"/>
    <w:rsid w:val="00DE0121"/>
    <w:rsid w:val="00E33EAA"/>
    <w:rsid w:val="00E35ABB"/>
    <w:rsid w:val="00E37F0B"/>
    <w:rsid w:val="00E4584C"/>
    <w:rsid w:val="00E90F40"/>
    <w:rsid w:val="00EA630E"/>
    <w:rsid w:val="00EB43E2"/>
    <w:rsid w:val="00EE2463"/>
    <w:rsid w:val="00EE44E8"/>
    <w:rsid w:val="00F27A49"/>
    <w:rsid w:val="00F6028D"/>
    <w:rsid w:val="00FA3F59"/>
    <w:rsid w:val="00FA5A8E"/>
    <w:rsid w:val="00FB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75AC"/>
  <w14:defaultImageDpi w14:val="32767"/>
  <w15:chartTrackingRefBased/>
  <w15:docId w15:val="{5C25D7C2-821B-1D45-B3B3-9CF8229EC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35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5B8"/>
  </w:style>
  <w:style w:type="character" w:styleId="PageNumber">
    <w:name w:val="page number"/>
    <w:basedOn w:val="DefaultParagraphFont"/>
    <w:uiPriority w:val="99"/>
    <w:semiHidden/>
    <w:unhideWhenUsed/>
    <w:rsid w:val="000735B8"/>
  </w:style>
  <w:style w:type="paragraph" w:styleId="Caption">
    <w:name w:val="caption"/>
    <w:basedOn w:val="Normal"/>
    <w:next w:val="Normal"/>
    <w:uiPriority w:val="35"/>
    <w:unhideWhenUsed/>
    <w:qFormat/>
    <w:rsid w:val="000735B8"/>
    <w:pPr>
      <w:spacing w:after="200" w:line="480" w:lineRule="auto"/>
      <w:jc w:val="both"/>
    </w:pPr>
    <w:rPr>
      <w:rFonts w:ascii="Times New Roman" w:hAnsi="Times New Roman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0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on, Dan</dc:creator>
  <cp:keywords/>
  <dc:description/>
  <cp:lastModifiedBy>Kelsey John Klein</cp:lastModifiedBy>
  <cp:revision>2</cp:revision>
  <dcterms:created xsi:type="dcterms:W3CDTF">2019-04-29T14:43:00Z</dcterms:created>
  <dcterms:modified xsi:type="dcterms:W3CDTF">2019-04-29T14:43:00Z</dcterms:modified>
</cp:coreProperties>
</file>